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55097B" w14:textId="6CA7121B" w:rsidR="007C559D" w:rsidRPr="007C559D" w:rsidRDefault="007C559D" w:rsidP="00AB4A4B">
      <w:pPr>
        <w:jc w:val="center"/>
        <w:rPr>
          <w:rFonts w:ascii="Times New Roman" w:hAnsi="Times New Roman" w:cs="Times New Roman"/>
          <w:b/>
          <w:bCs/>
          <w:sz w:val="28"/>
          <w:szCs w:val="28"/>
        </w:rPr>
      </w:pPr>
      <w:r w:rsidRPr="007C559D">
        <w:rPr>
          <w:rFonts w:ascii="Times New Roman" w:hAnsi="Times New Roman" w:cs="Times New Roman"/>
          <w:b/>
          <w:bCs/>
          <w:sz w:val="28"/>
          <w:szCs w:val="28"/>
          <w:lang w:val="en-US"/>
        </w:rPr>
        <w:t xml:space="preserve">Supplementary Material </w:t>
      </w:r>
      <w:r w:rsidR="00CF21CE">
        <w:rPr>
          <w:rFonts w:ascii="Times New Roman" w:hAnsi="Times New Roman" w:cs="Times New Roman"/>
          <w:b/>
          <w:bCs/>
          <w:sz w:val="28"/>
          <w:szCs w:val="28"/>
          <w:lang w:val="en-US"/>
        </w:rPr>
        <w:t>5</w:t>
      </w:r>
    </w:p>
    <w:p w14:paraId="5581F9A4" w14:textId="585CCAC9" w:rsidR="00AB4A4B" w:rsidRPr="007C559D" w:rsidRDefault="00E1452D" w:rsidP="00AB4A4B">
      <w:pPr>
        <w:jc w:val="center"/>
        <w:rPr>
          <w:rFonts w:ascii="Times New Roman" w:hAnsi="Times New Roman" w:cs="Times New Roman"/>
          <w:b/>
          <w:bCs/>
          <w:sz w:val="28"/>
          <w:szCs w:val="28"/>
        </w:rPr>
      </w:pPr>
      <w:r w:rsidRPr="007C559D">
        <w:rPr>
          <w:rFonts w:ascii="Times New Roman" w:hAnsi="Times New Roman" w:cs="Times New Roman"/>
          <w:b/>
          <w:bCs/>
          <w:sz w:val="28"/>
          <w:szCs w:val="28"/>
        </w:rPr>
        <w:t>Interview Guide for</w:t>
      </w:r>
      <w:r w:rsidR="006704BC" w:rsidRPr="007C559D">
        <w:rPr>
          <w:rFonts w:ascii="Times New Roman" w:hAnsi="Times New Roman" w:cs="Times New Roman"/>
          <w:b/>
          <w:bCs/>
          <w:sz w:val="28"/>
          <w:szCs w:val="28"/>
        </w:rPr>
        <w:t xml:space="preserve"> </w:t>
      </w:r>
      <w:r w:rsidR="00CF21CE">
        <w:rPr>
          <w:rFonts w:ascii="Times New Roman" w:hAnsi="Times New Roman" w:cs="Times New Roman"/>
          <w:b/>
          <w:bCs/>
          <w:sz w:val="28"/>
          <w:szCs w:val="28"/>
        </w:rPr>
        <w:t>Staff Members</w:t>
      </w:r>
    </w:p>
    <w:p w14:paraId="68B30747" w14:textId="77777777" w:rsidR="00AB4A4B" w:rsidRPr="00077793" w:rsidRDefault="00AB4A4B" w:rsidP="00AB4A4B">
      <w:pPr>
        <w:jc w:val="center"/>
        <w:rPr>
          <w:rFonts w:ascii="Times New Roman" w:hAnsi="Times New Roman" w:cs="Times New Roman"/>
          <w:b/>
          <w:bCs/>
        </w:rPr>
      </w:pPr>
    </w:p>
    <w:tbl>
      <w:tblPr>
        <w:tblStyle w:val="TableGrid"/>
        <w:tblW w:w="10795" w:type="dxa"/>
        <w:tblLook w:val="04A0" w:firstRow="1" w:lastRow="0" w:firstColumn="1" w:lastColumn="0" w:noHBand="0" w:noVBand="1"/>
      </w:tblPr>
      <w:tblGrid>
        <w:gridCol w:w="4676"/>
        <w:gridCol w:w="6119"/>
      </w:tblGrid>
      <w:tr w:rsidR="00543822" w:rsidRPr="00077793" w14:paraId="09E6A4E7" w14:textId="77777777" w:rsidTr="00A320C8">
        <w:tc>
          <w:tcPr>
            <w:tcW w:w="4676" w:type="dxa"/>
          </w:tcPr>
          <w:p w14:paraId="59879EDA" w14:textId="77777777" w:rsidR="00543822" w:rsidRPr="00077793" w:rsidRDefault="00543822" w:rsidP="00A320C8">
            <w:pPr>
              <w:rPr>
                <w:rFonts w:ascii="Times New Roman" w:hAnsi="Times New Roman" w:cs="Times New Roman"/>
                <w:b/>
                <w:bCs/>
              </w:rPr>
            </w:pPr>
            <w:r w:rsidRPr="00077793">
              <w:rPr>
                <w:rFonts w:ascii="Times New Roman" w:hAnsi="Times New Roman" w:cs="Times New Roman"/>
                <w:b/>
                <w:bCs/>
              </w:rPr>
              <w:t>Question</w:t>
            </w:r>
          </w:p>
        </w:tc>
        <w:tc>
          <w:tcPr>
            <w:tcW w:w="6119" w:type="dxa"/>
          </w:tcPr>
          <w:p w14:paraId="42E5EDF5" w14:textId="77777777" w:rsidR="00543822" w:rsidRPr="00077793" w:rsidRDefault="00543822" w:rsidP="00A320C8">
            <w:pPr>
              <w:rPr>
                <w:rFonts w:ascii="Times New Roman" w:hAnsi="Times New Roman" w:cs="Times New Roman"/>
                <w:b/>
                <w:bCs/>
              </w:rPr>
            </w:pPr>
            <w:r w:rsidRPr="00077793">
              <w:rPr>
                <w:rFonts w:ascii="Times New Roman" w:hAnsi="Times New Roman" w:cs="Times New Roman"/>
                <w:b/>
                <w:bCs/>
              </w:rPr>
              <w:t>Probes</w:t>
            </w:r>
          </w:p>
        </w:tc>
      </w:tr>
      <w:tr w:rsidR="00543822" w:rsidRPr="00077793" w14:paraId="7FBA9F82" w14:textId="77777777" w:rsidTr="00A320C8">
        <w:tc>
          <w:tcPr>
            <w:tcW w:w="4676" w:type="dxa"/>
          </w:tcPr>
          <w:p w14:paraId="7050DDAC" w14:textId="77777777" w:rsidR="00543822" w:rsidRPr="00077793" w:rsidRDefault="00543822" w:rsidP="00543822">
            <w:pPr>
              <w:pStyle w:val="ListParagraph"/>
              <w:numPr>
                <w:ilvl w:val="0"/>
                <w:numId w:val="41"/>
              </w:numPr>
              <w:rPr>
                <w:rFonts w:ascii="Times New Roman" w:hAnsi="Times New Roman" w:cs="Times New Roman"/>
                <w:strike/>
              </w:rPr>
            </w:pPr>
            <w:r w:rsidRPr="00077793">
              <w:rPr>
                <w:rFonts w:ascii="Times New Roman" w:hAnsi="Times New Roman" w:cs="Times New Roman"/>
              </w:rPr>
              <w:t>Can you tell me about your experience with the Vanier Social Pediatric Hub’s social prescribing program?</w:t>
            </w:r>
          </w:p>
        </w:tc>
        <w:tc>
          <w:tcPr>
            <w:tcW w:w="6119" w:type="dxa"/>
          </w:tcPr>
          <w:p w14:paraId="695512AE" w14:textId="77777777" w:rsidR="00543822" w:rsidRPr="00077793" w:rsidRDefault="00543822" w:rsidP="00A320C8">
            <w:pPr>
              <w:rPr>
                <w:rFonts w:ascii="Times New Roman" w:hAnsi="Times New Roman" w:cs="Times New Roman"/>
              </w:rPr>
            </w:pPr>
          </w:p>
        </w:tc>
      </w:tr>
      <w:tr w:rsidR="00543822" w:rsidRPr="00077793" w14:paraId="3283E459" w14:textId="77777777" w:rsidTr="00A320C8">
        <w:tc>
          <w:tcPr>
            <w:tcW w:w="4676" w:type="dxa"/>
          </w:tcPr>
          <w:p w14:paraId="3586398F" w14:textId="77777777" w:rsidR="00543822" w:rsidRPr="00077793" w:rsidRDefault="00543822" w:rsidP="00543822">
            <w:pPr>
              <w:pStyle w:val="ListParagraph"/>
              <w:numPr>
                <w:ilvl w:val="0"/>
                <w:numId w:val="41"/>
              </w:numPr>
              <w:rPr>
                <w:rFonts w:ascii="Times New Roman" w:hAnsi="Times New Roman" w:cs="Times New Roman"/>
              </w:rPr>
            </w:pPr>
            <w:r w:rsidRPr="00077793">
              <w:rPr>
                <w:rFonts w:ascii="Times New Roman" w:hAnsi="Times New Roman" w:cs="Times New Roman"/>
              </w:rPr>
              <w:t>What have you liked about the Hub’s social prescribing program?</w:t>
            </w:r>
          </w:p>
        </w:tc>
        <w:tc>
          <w:tcPr>
            <w:tcW w:w="6119" w:type="dxa"/>
          </w:tcPr>
          <w:p w14:paraId="795AFC09" w14:textId="77777777" w:rsidR="00543822" w:rsidRPr="00077793" w:rsidRDefault="00543822" w:rsidP="00543822">
            <w:pPr>
              <w:pStyle w:val="ListParagraph"/>
              <w:numPr>
                <w:ilvl w:val="0"/>
                <w:numId w:val="45"/>
              </w:numPr>
              <w:rPr>
                <w:rFonts w:ascii="Times New Roman" w:hAnsi="Times New Roman" w:cs="Times New Roman"/>
              </w:rPr>
            </w:pPr>
            <w:r w:rsidRPr="00077793">
              <w:rPr>
                <w:rFonts w:ascii="Times New Roman" w:hAnsi="Times New Roman" w:cs="Times New Roman"/>
              </w:rPr>
              <w:t>What has been your most favourite part of the social prescribing program?</w:t>
            </w:r>
          </w:p>
        </w:tc>
      </w:tr>
      <w:tr w:rsidR="00543822" w:rsidRPr="00077793" w14:paraId="4F89B706" w14:textId="77777777" w:rsidTr="00A320C8">
        <w:tc>
          <w:tcPr>
            <w:tcW w:w="4676" w:type="dxa"/>
          </w:tcPr>
          <w:p w14:paraId="08DC0693" w14:textId="77777777" w:rsidR="00543822" w:rsidRPr="00077793" w:rsidRDefault="00543822" w:rsidP="00543822">
            <w:pPr>
              <w:pStyle w:val="ListParagraph"/>
              <w:numPr>
                <w:ilvl w:val="0"/>
                <w:numId w:val="41"/>
              </w:numPr>
              <w:rPr>
                <w:rFonts w:ascii="Times New Roman" w:hAnsi="Times New Roman" w:cs="Times New Roman"/>
              </w:rPr>
            </w:pPr>
            <w:r w:rsidRPr="00077793">
              <w:rPr>
                <w:rFonts w:ascii="Times New Roman" w:hAnsi="Times New Roman" w:cs="Times New Roman"/>
              </w:rPr>
              <w:t>What have you not liked about the Hub’s social prescribing program?</w:t>
            </w:r>
          </w:p>
        </w:tc>
        <w:tc>
          <w:tcPr>
            <w:tcW w:w="6119" w:type="dxa"/>
          </w:tcPr>
          <w:p w14:paraId="7BF4D984" w14:textId="77777777" w:rsidR="00543822" w:rsidRPr="00077793" w:rsidRDefault="00543822" w:rsidP="00543822">
            <w:pPr>
              <w:pStyle w:val="ListParagraph"/>
              <w:numPr>
                <w:ilvl w:val="0"/>
                <w:numId w:val="40"/>
              </w:numPr>
              <w:rPr>
                <w:rFonts w:ascii="Times New Roman" w:hAnsi="Times New Roman" w:cs="Times New Roman"/>
              </w:rPr>
            </w:pPr>
            <w:r w:rsidRPr="00077793">
              <w:rPr>
                <w:rFonts w:ascii="Times New Roman" w:hAnsi="Times New Roman" w:cs="Times New Roman"/>
              </w:rPr>
              <w:t xml:space="preserve">What has been your least favourite part of the social prescribing program? </w:t>
            </w:r>
          </w:p>
          <w:p w14:paraId="7B498BEB" w14:textId="77777777" w:rsidR="00543822" w:rsidRPr="00077793" w:rsidRDefault="00543822" w:rsidP="00543822">
            <w:pPr>
              <w:pStyle w:val="ListParagraph"/>
              <w:numPr>
                <w:ilvl w:val="0"/>
                <w:numId w:val="40"/>
              </w:numPr>
              <w:rPr>
                <w:rFonts w:ascii="Times New Roman" w:hAnsi="Times New Roman" w:cs="Times New Roman"/>
              </w:rPr>
            </w:pPr>
            <w:r w:rsidRPr="00077793">
              <w:rPr>
                <w:rFonts w:ascii="Times New Roman" w:hAnsi="Times New Roman" w:cs="Times New Roman"/>
              </w:rPr>
              <w:t>What suggestions do you have for improving the social prescribing program?</w:t>
            </w:r>
          </w:p>
        </w:tc>
      </w:tr>
      <w:tr w:rsidR="00543822" w:rsidRPr="00077793" w14:paraId="45DE57E7" w14:textId="77777777" w:rsidTr="00A320C8">
        <w:tc>
          <w:tcPr>
            <w:tcW w:w="4676" w:type="dxa"/>
          </w:tcPr>
          <w:p w14:paraId="713F365F" w14:textId="77777777" w:rsidR="00543822" w:rsidRPr="00077793" w:rsidRDefault="00543822" w:rsidP="00543822">
            <w:pPr>
              <w:pStyle w:val="ListParagraph"/>
              <w:numPr>
                <w:ilvl w:val="0"/>
                <w:numId w:val="41"/>
              </w:numPr>
              <w:rPr>
                <w:rFonts w:ascii="Times New Roman" w:hAnsi="Times New Roman" w:cs="Times New Roman"/>
              </w:rPr>
            </w:pPr>
            <w:r w:rsidRPr="00077793">
              <w:rPr>
                <w:rFonts w:ascii="Times New Roman" w:hAnsi="Times New Roman" w:cs="Times New Roman"/>
              </w:rPr>
              <w:t>In what ways has the Hub’s social prescribing program impacted your role?</w:t>
            </w:r>
          </w:p>
        </w:tc>
        <w:tc>
          <w:tcPr>
            <w:tcW w:w="6119" w:type="dxa"/>
          </w:tcPr>
          <w:p w14:paraId="2115C882" w14:textId="77777777" w:rsidR="00543822" w:rsidRPr="00077793" w:rsidRDefault="00543822" w:rsidP="00543822">
            <w:pPr>
              <w:pStyle w:val="ListParagraph"/>
              <w:numPr>
                <w:ilvl w:val="0"/>
                <w:numId w:val="40"/>
              </w:numPr>
              <w:rPr>
                <w:rFonts w:ascii="Times New Roman" w:hAnsi="Times New Roman" w:cs="Times New Roman"/>
              </w:rPr>
            </w:pPr>
            <w:r w:rsidRPr="00077793">
              <w:rPr>
                <w:rFonts w:ascii="Times New Roman" w:hAnsi="Times New Roman" w:cs="Times New Roman"/>
              </w:rPr>
              <w:t xml:space="preserve">How has this changed how you work? What are you doing differently? </w:t>
            </w:r>
          </w:p>
          <w:p w14:paraId="5BB9EF94" w14:textId="77777777" w:rsidR="00543822" w:rsidRPr="00077793" w:rsidRDefault="00543822" w:rsidP="00543822">
            <w:pPr>
              <w:pStyle w:val="ListParagraph"/>
              <w:numPr>
                <w:ilvl w:val="0"/>
                <w:numId w:val="40"/>
              </w:numPr>
              <w:rPr>
                <w:rFonts w:ascii="Times New Roman" w:hAnsi="Times New Roman" w:cs="Times New Roman"/>
              </w:rPr>
            </w:pPr>
            <w:r w:rsidRPr="00077793">
              <w:rPr>
                <w:rFonts w:ascii="Times New Roman" w:hAnsi="Times New Roman" w:cs="Times New Roman"/>
              </w:rPr>
              <w:t>Has the social prescribing program made it easier or harder to effectively do your job? How so?</w:t>
            </w:r>
          </w:p>
          <w:p w14:paraId="0728DE21" w14:textId="77777777" w:rsidR="00543822" w:rsidRPr="00077793" w:rsidDel="001E67ED" w:rsidRDefault="00543822" w:rsidP="00543822">
            <w:pPr>
              <w:pStyle w:val="ListParagraph"/>
              <w:numPr>
                <w:ilvl w:val="0"/>
                <w:numId w:val="40"/>
              </w:numPr>
              <w:rPr>
                <w:rFonts w:ascii="Times New Roman" w:hAnsi="Times New Roman" w:cs="Times New Roman"/>
              </w:rPr>
            </w:pPr>
            <w:r w:rsidRPr="00077793">
              <w:rPr>
                <w:rFonts w:ascii="Times New Roman" w:hAnsi="Times New Roman" w:cs="Times New Roman"/>
              </w:rPr>
              <w:t>Have you acquired any new knowledge or skills as a result of the program?</w:t>
            </w:r>
          </w:p>
        </w:tc>
      </w:tr>
      <w:tr w:rsidR="00543822" w:rsidRPr="00077793" w14:paraId="490AAEA9" w14:textId="77777777" w:rsidTr="00A320C8">
        <w:tc>
          <w:tcPr>
            <w:tcW w:w="4676" w:type="dxa"/>
          </w:tcPr>
          <w:p w14:paraId="7DDF106E" w14:textId="77777777" w:rsidR="00543822" w:rsidRPr="00077793" w:rsidRDefault="00543822" w:rsidP="00543822">
            <w:pPr>
              <w:pStyle w:val="ListParagraph"/>
              <w:numPr>
                <w:ilvl w:val="0"/>
                <w:numId w:val="41"/>
              </w:numPr>
              <w:rPr>
                <w:rFonts w:ascii="Times New Roman" w:hAnsi="Times New Roman" w:cs="Times New Roman"/>
              </w:rPr>
            </w:pPr>
            <w:r w:rsidRPr="00077793">
              <w:rPr>
                <w:rFonts w:ascii="Times New Roman" w:hAnsi="Times New Roman" w:cs="Times New Roman"/>
              </w:rPr>
              <w:t>In what ways has the social prescribing program impacted the Vanier Social Pediatric Hub?</w:t>
            </w:r>
          </w:p>
        </w:tc>
        <w:tc>
          <w:tcPr>
            <w:tcW w:w="6119" w:type="dxa"/>
          </w:tcPr>
          <w:p w14:paraId="71865228" w14:textId="77777777" w:rsidR="00543822" w:rsidRPr="00077793" w:rsidRDefault="00543822" w:rsidP="00543822">
            <w:pPr>
              <w:pStyle w:val="ListParagraph"/>
              <w:numPr>
                <w:ilvl w:val="0"/>
                <w:numId w:val="40"/>
              </w:numPr>
              <w:rPr>
                <w:rFonts w:ascii="Times New Roman" w:hAnsi="Times New Roman" w:cs="Times New Roman"/>
              </w:rPr>
            </w:pPr>
            <w:r w:rsidRPr="00077793">
              <w:rPr>
                <w:rFonts w:ascii="Times New Roman" w:hAnsi="Times New Roman" w:cs="Times New Roman"/>
              </w:rPr>
              <w:t>Do you think that the social prescribing program has enhanced the efforts of the Vanier Social Pediatric Hub to provide holistic care to clients? If yes, how so? If no, what makes you say that?</w:t>
            </w:r>
          </w:p>
        </w:tc>
      </w:tr>
      <w:tr w:rsidR="00543822" w:rsidRPr="00077793" w14:paraId="65B36A99" w14:textId="77777777" w:rsidTr="00A320C8">
        <w:tc>
          <w:tcPr>
            <w:tcW w:w="4676" w:type="dxa"/>
          </w:tcPr>
          <w:p w14:paraId="39DB530D" w14:textId="77777777" w:rsidR="00543822" w:rsidRPr="00077793" w:rsidRDefault="00543822" w:rsidP="00543822">
            <w:pPr>
              <w:pStyle w:val="ListParagraph"/>
              <w:numPr>
                <w:ilvl w:val="0"/>
                <w:numId w:val="41"/>
              </w:numPr>
              <w:rPr>
                <w:rFonts w:ascii="Times New Roman" w:hAnsi="Times New Roman" w:cs="Times New Roman"/>
              </w:rPr>
            </w:pPr>
            <w:r w:rsidRPr="00077793">
              <w:rPr>
                <w:rFonts w:ascii="Times New Roman" w:hAnsi="Times New Roman" w:cs="Times New Roman"/>
              </w:rPr>
              <w:t>In what ways has the Hub’s social prescribing program impacted the Vanier community?</w:t>
            </w:r>
          </w:p>
        </w:tc>
        <w:tc>
          <w:tcPr>
            <w:tcW w:w="6119" w:type="dxa"/>
          </w:tcPr>
          <w:p w14:paraId="2E0DE268" w14:textId="77777777" w:rsidR="00543822" w:rsidRPr="00077793" w:rsidRDefault="00543822" w:rsidP="00543822">
            <w:pPr>
              <w:pStyle w:val="ListParagraph"/>
              <w:numPr>
                <w:ilvl w:val="0"/>
                <w:numId w:val="40"/>
              </w:numPr>
              <w:rPr>
                <w:rFonts w:ascii="Times New Roman" w:hAnsi="Times New Roman" w:cs="Times New Roman"/>
              </w:rPr>
            </w:pPr>
            <w:r w:rsidRPr="00077793">
              <w:rPr>
                <w:rFonts w:ascii="Times New Roman" w:hAnsi="Times New Roman" w:cs="Times New Roman"/>
              </w:rPr>
              <w:t>Do you think that the social prescribing program has been beneficial to the Vanier community? If yes, how so? If no, what makes you say that?</w:t>
            </w:r>
          </w:p>
        </w:tc>
      </w:tr>
      <w:tr w:rsidR="00543822" w:rsidRPr="00077793" w14:paraId="3154EDF0" w14:textId="77777777" w:rsidTr="002D5838">
        <w:trPr>
          <w:trHeight w:val="836"/>
        </w:trPr>
        <w:tc>
          <w:tcPr>
            <w:tcW w:w="4676" w:type="dxa"/>
          </w:tcPr>
          <w:p w14:paraId="2F0D5FFA" w14:textId="2E0326D9" w:rsidR="00543822" w:rsidRPr="00077793" w:rsidRDefault="00543822" w:rsidP="00543822">
            <w:pPr>
              <w:pStyle w:val="ListParagraph"/>
              <w:numPr>
                <w:ilvl w:val="0"/>
                <w:numId w:val="41"/>
              </w:numPr>
              <w:rPr>
                <w:rFonts w:ascii="Times New Roman" w:hAnsi="Times New Roman" w:cs="Times New Roman"/>
                <w:b/>
                <w:bCs/>
                <w:strike/>
              </w:rPr>
            </w:pPr>
            <w:r w:rsidRPr="00077793">
              <w:rPr>
                <w:rFonts w:ascii="Times New Roman" w:hAnsi="Times New Roman" w:cs="Times New Roman"/>
              </w:rPr>
              <w:t>Can you share your experience with the new tools and approaches that have been introduced for the social prescribing program?</w:t>
            </w:r>
          </w:p>
        </w:tc>
        <w:tc>
          <w:tcPr>
            <w:tcW w:w="6119" w:type="dxa"/>
          </w:tcPr>
          <w:p w14:paraId="2F27BEFB" w14:textId="77777777" w:rsidR="00543822" w:rsidRPr="00077793" w:rsidRDefault="00543822" w:rsidP="00543822">
            <w:pPr>
              <w:pStyle w:val="ListParagraph"/>
              <w:numPr>
                <w:ilvl w:val="0"/>
                <w:numId w:val="44"/>
              </w:numPr>
              <w:rPr>
                <w:rFonts w:ascii="Times New Roman" w:hAnsi="Times New Roman" w:cs="Times New Roman"/>
              </w:rPr>
            </w:pPr>
            <w:r w:rsidRPr="00077793">
              <w:rPr>
                <w:rFonts w:ascii="Times New Roman" w:hAnsi="Times New Roman" w:cs="Times New Roman"/>
              </w:rPr>
              <w:t>Have the tools and approaches been useful?</w:t>
            </w:r>
          </w:p>
          <w:p w14:paraId="22D66FC3" w14:textId="77777777" w:rsidR="00543822" w:rsidRPr="00077793" w:rsidRDefault="00543822" w:rsidP="00543822">
            <w:pPr>
              <w:pStyle w:val="ListParagraph"/>
              <w:numPr>
                <w:ilvl w:val="0"/>
                <w:numId w:val="44"/>
              </w:numPr>
              <w:rPr>
                <w:rFonts w:ascii="Times New Roman" w:hAnsi="Times New Roman" w:cs="Times New Roman"/>
              </w:rPr>
            </w:pPr>
            <w:r w:rsidRPr="00077793">
              <w:rPr>
                <w:rFonts w:ascii="Times New Roman" w:hAnsi="Times New Roman" w:cs="Times New Roman"/>
              </w:rPr>
              <w:t>What has worked? What has not worked?</w:t>
            </w:r>
          </w:p>
          <w:p w14:paraId="178A57BF" w14:textId="77777777" w:rsidR="00543822" w:rsidRPr="00077793" w:rsidRDefault="00543822" w:rsidP="00543822">
            <w:pPr>
              <w:pStyle w:val="ListParagraph"/>
              <w:numPr>
                <w:ilvl w:val="0"/>
                <w:numId w:val="44"/>
              </w:numPr>
              <w:rPr>
                <w:rFonts w:ascii="Times New Roman" w:hAnsi="Times New Roman" w:cs="Times New Roman"/>
              </w:rPr>
            </w:pPr>
            <w:r w:rsidRPr="00077793">
              <w:rPr>
                <w:rFonts w:ascii="Times New Roman" w:hAnsi="Times New Roman" w:cs="Times New Roman"/>
              </w:rPr>
              <w:t>Has it been useful to standardize/formalize the process with these tools and approaches?</w:t>
            </w:r>
          </w:p>
        </w:tc>
      </w:tr>
      <w:tr w:rsidR="00543822" w:rsidRPr="00077793" w14:paraId="131DD91F" w14:textId="77777777" w:rsidTr="00A320C8">
        <w:tc>
          <w:tcPr>
            <w:tcW w:w="4676" w:type="dxa"/>
          </w:tcPr>
          <w:p w14:paraId="2238E8D4" w14:textId="77777777" w:rsidR="00543822" w:rsidRPr="00077793" w:rsidDel="00056E56" w:rsidRDefault="00543822" w:rsidP="00543822">
            <w:pPr>
              <w:pStyle w:val="ListParagraph"/>
              <w:numPr>
                <w:ilvl w:val="0"/>
                <w:numId w:val="41"/>
              </w:numPr>
              <w:rPr>
                <w:rFonts w:ascii="Times New Roman" w:hAnsi="Times New Roman" w:cs="Times New Roman"/>
              </w:rPr>
            </w:pPr>
            <w:r w:rsidRPr="00077793">
              <w:rPr>
                <w:rFonts w:ascii="Times New Roman" w:hAnsi="Times New Roman" w:cs="Times New Roman"/>
              </w:rPr>
              <w:t>Can you share your experience with co-producing social prescriptions with clients and focusing on what matters to them?</w:t>
            </w:r>
          </w:p>
        </w:tc>
        <w:tc>
          <w:tcPr>
            <w:tcW w:w="6119" w:type="dxa"/>
          </w:tcPr>
          <w:p w14:paraId="7C48E248" w14:textId="77777777" w:rsidR="00543822" w:rsidRPr="00077793" w:rsidDel="00056E56" w:rsidRDefault="00543822" w:rsidP="00A320C8">
            <w:pPr>
              <w:rPr>
                <w:rFonts w:ascii="Times New Roman" w:hAnsi="Times New Roman" w:cs="Times New Roman"/>
              </w:rPr>
            </w:pPr>
          </w:p>
        </w:tc>
      </w:tr>
      <w:tr w:rsidR="00543822" w:rsidRPr="00077793" w14:paraId="178DFCE0" w14:textId="77777777" w:rsidTr="00A320C8">
        <w:tc>
          <w:tcPr>
            <w:tcW w:w="4676" w:type="dxa"/>
          </w:tcPr>
          <w:p w14:paraId="7B1F4290" w14:textId="77777777" w:rsidR="00543822" w:rsidRPr="00077793" w:rsidRDefault="00543822" w:rsidP="00543822">
            <w:pPr>
              <w:pStyle w:val="ListParagraph"/>
              <w:numPr>
                <w:ilvl w:val="0"/>
                <w:numId w:val="41"/>
              </w:numPr>
              <w:rPr>
                <w:rFonts w:ascii="Times New Roman" w:hAnsi="Times New Roman" w:cs="Times New Roman"/>
              </w:rPr>
            </w:pPr>
            <w:r w:rsidRPr="00077793">
              <w:rPr>
                <w:rFonts w:ascii="Times New Roman" w:hAnsi="Times New Roman" w:cs="Times New Roman"/>
              </w:rPr>
              <w:t>What has been the impact of the community partnerships that have been established as a result of the social prescribing program?</w:t>
            </w:r>
          </w:p>
        </w:tc>
        <w:tc>
          <w:tcPr>
            <w:tcW w:w="6119" w:type="dxa"/>
          </w:tcPr>
          <w:p w14:paraId="79499960" w14:textId="77777777" w:rsidR="00543822" w:rsidRPr="00077793" w:rsidDel="00056E56" w:rsidRDefault="00543822" w:rsidP="00A320C8">
            <w:pPr>
              <w:rPr>
                <w:rFonts w:ascii="Times New Roman" w:hAnsi="Times New Roman" w:cs="Times New Roman"/>
              </w:rPr>
            </w:pPr>
          </w:p>
        </w:tc>
      </w:tr>
      <w:tr w:rsidR="00543822" w:rsidRPr="00077793" w14:paraId="5F992ADB" w14:textId="77777777" w:rsidTr="00A320C8">
        <w:tc>
          <w:tcPr>
            <w:tcW w:w="4676" w:type="dxa"/>
          </w:tcPr>
          <w:p w14:paraId="3D2AE0BC" w14:textId="77777777" w:rsidR="00543822" w:rsidRPr="00077793" w:rsidDel="00056E56" w:rsidRDefault="00543822" w:rsidP="00543822">
            <w:pPr>
              <w:pStyle w:val="ListParagraph"/>
              <w:numPr>
                <w:ilvl w:val="0"/>
                <w:numId w:val="41"/>
              </w:numPr>
              <w:rPr>
                <w:rFonts w:ascii="Times New Roman" w:hAnsi="Times New Roman" w:cs="Times New Roman"/>
              </w:rPr>
            </w:pPr>
            <w:r w:rsidRPr="00077793">
              <w:rPr>
                <w:rFonts w:ascii="Times New Roman" w:hAnsi="Times New Roman" w:cs="Times New Roman"/>
              </w:rPr>
              <w:t>An important aspect of social prescribing is taking action to address any barriers that clients may face in completing their social prescriptions. Have you done this in the social prescribing program? If so, how?</w:t>
            </w:r>
          </w:p>
        </w:tc>
        <w:tc>
          <w:tcPr>
            <w:tcW w:w="6119" w:type="dxa"/>
          </w:tcPr>
          <w:p w14:paraId="30FC7174" w14:textId="77777777" w:rsidR="00543822" w:rsidRPr="00077793" w:rsidDel="00056E56" w:rsidRDefault="00543822" w:rsidP="00A320C8">
            <w:pPr>
              <w:rPr>
                <w:rFonts w:ascii="Times New Roman" w:hAnsi="Times New Roman" w:cs="Times New Roman"/>
              </w:rPr>
            </w:pPr>
          </w:p>
        </w:tc>
      </w:tr>
      <w:tr w:rsidR="00543822" w:rsidRPr="00077793" w14:paraId="1523AE48" w14:textId="77777777" w:rsidTr="00A320C8">
        <w:tc>
          <w:tcPr>
            <w:tcW w:w="4676" w:type="dxa"/>
          </w:tcPr>
          <w:p w14:paraId="120E0AD9" w14:textId="77777777" w:rsidR="00543822" w:rsidRPr="00077793" w:rsidRDefault="00543822" w:rsidP="00543822">
            <w:pPr>
              <w:pStyle w:val="ListParagraph"/>
              <w:numPr>
                <w:ilvl w:val="0"/>
                <w:numId w:val="41"/>
              </w:numPr>
              <w:rPr>
                <w:rFonts w:ascii="Times New Roman" w:hAnsi="Times New Roman" w:cs="Times New Roman"/>
                <w:strike/>
              </w:rPr>
            </w:pPr>
            <w:r w:rsidRPr="00077793">
              <w:rPr>
                <w:rFonts w:ascii="Times New Roman" w:hAnsi="Times New Roman" w:cs="Times New Roman"/>
              </w:rPr>
              <w:t>One of the benefits of social prescribing found in the literature has been a greater sense of purpose and enjoyment in work in service providers. Do you feel that this reflects your experience with the Hub’s social prescribing program?</w:t>
            </w:r>
          </w:p>
        </w:tc>
        <w:tc>
          <w:tcPr>
            <w:tcW w:w="6119" w:type="dxa"/>
          </w:tcPr>
          <w:p w14:paraId="3FC2E0E7" w14:textId="77777777" w:rsidR="00543822" w:rsidRPr="00077793" w:rsidRDefault="00543822" w:rsidP="00543822">
            <w:pPr>
              <w:pStyle w:val="ListParagraph"/>
              <w:numPr>
                <w:ilvl w:val="0"/>
                <w:numId w:val="39"/>
              </w:numPr>
              <w:rPr>
                <w:rFonts w:ascii="Times New Roman" w:hAnsi="Times New Roman" w:cs="Times New Roman"/>
              </w:rPr>
            </w:pPr>
            <w:r w:rsidRPr="00077793">
              <w:rPr>
                <w:rFonts w:ascii="Times New Roman" w:hAnsi="Times New Roman" w:cs="Times New Roman"/>
              </w:rPr>
              <w:t>If not, can you explain why not?</w:t>
            </w:r>
          </w:p>
          <w:p w14:paraId="323ACEFE" w14:textId="77777777" w:rsidR="00543822" w:rsidRPr="00077793" w:rsidRDefault="00543822" w:rsidP="00543822">
            <w:pPr>
              <w:pStyle w:val="ListParagraph"/>
              <w:numPr>
                <w:ilvl w:val="0"/>
                <w:numId w:val="42"/>
              </w:numPr>
              <w:rPr>
                <w:rFonts w:ascii="Times New Roman" w:hAnsi="Times New Roman" w:cs="Times New Roman"/>
                <w:strike/>
              </w:rPr>
            </w:pPr>
            <w:r w:rsidRPr="00077793">
              <w:rPr>
                <w:rFonts w:ascii="Times New Roman" w:hAnsi="Times New Roman" w:cs="Times New Roman"/>
              </w:rPr>
              <w:t>If so, can you explain how?</w:t>
            </w:r>
          </w:p>
        </w:tc>
      </w:tr>
      <w:tr w:rsidR="00543822" w:rsidRPr="00077793" w14:paraId="6567978D" w14:textId="77777777" w:rsidTr="00A320C8">
        <w:tc>
          <w:tcPr>
            <w:tcW w:w="4676" w:type="dxa"/>
          </w:tcPr>
          <w:p w14:paraId="14E1C8FD" w14:textId="77777777" w:rsidR="00543822" w:rsidRPr="00077793" w:rsidRDefault="00543822" w:rsidP="00543822">
            <w:pPr>
              <w:pStyle w:val="ListParagraph"/>
              <w:numPr>
                <w:ilvl w:val="0"/>
                <w:numId w:val="41"/>
              </w:numPr>
              <w:rPr>
                <w:rFonts w:ascii="Times New Roman" w:hAnsi="Times New Roman" w:cs="Times New Roman"/>
              </w:rPr>
            </w:pPr>
            <w:r w:rsidRPr="00077793">
              <w:rPr>
                <w:rFonts w:ascii="Times New Roman" w:hAnsi="Times New Roman" w:cs="Times New Roman"/>
              </w:rPr>
              <w:lastRenderedPageBreak/>
              <w:t>Please describe any memorable experiences you have had with children, youth or their caregivers who have gone through the Hub’s social prescribing program.</w:t>
            </w:r>
          </w:p>
        </w:tc>
        <w:tc>
          <w:tcPr>
            <w:tcW w:w="6119" w:type="dxa"/>
          </w:tcPr>
          <w:p w14:paraId="34E85AAB" w14:textId="77777777" w:rsidR="00543822" w:rsidRPr="00077793" w:rsidRDefault="00543822" w:rsidP="00543822">
            <w:pPr>
              <w:pStyle w:val="ListParagraph"/>
              <w:numPr>
                <w:ilvl w:val="0"/>
                <w:numId w:val="44"/>
              </w:numPr>
              <w:rPr>
                <w:rFonts w:ascii="Times New Roman" w:hAnsi="Times New Roman" w:cs="Times New Roman"/>
              </w:rPr>
            </w:pPr>
            <w:r w:rsidRPr="00077793">
              <w:rPr>
                <w:rFonts w:ascii="Times New Roman" w:hAnsi="Times New Roman" w:cs="Times New Roman"/>
              </w:rPr>
              <w:t>What made this memorable?</w:t>
            </w:r>
          </w:p>
          <w:p w14:paraId="50EB13E8" w14:textId="77777777" w:rsidR="00543822" w:rsidRPr="00077793" w:rsidRDefault="00543822" w:rsidP="00543822">
            <w:pPr>
              <w:pStyle w:val="ListParagraph"/>
              <w:numPr>
                <w:ilvl w:val="0"/>
                <w:numId w:val="43"/>
              </w:numPr>
              <w:rPr>
                <w:rFonts w:ascii="Times New Roman" w:hAnsi="Times New Roman" w:cs="Times New Roman"/>
              </w:rPr>
            </w:pPr>
            <w:r w:rsidRPr="00077793">
              <w:rPr>
                <w:rFonts w:ascii="Times New Roman" w:hAnsi="Times New Roman" w:cs="Times New Roman"/>
              </w:rPr>
              <w:t>Do you think such an experience would have happened without the social prescribing program?</w:t>
            </w:r>
          </w:p>
        </w:tc>
      </w:tr>
      <w:tr w:rsidR="00543822" w:rsidRPr="00077793" w14:paraId="09151F17" w14:textId="77777777" w:rsidTr="00A320C8">
        <w:tc>
          <w:tcPr>
            <w:tcW w:w="4676" w:type="dxa"/>
          </w:tcPr>
          <w:p w14:paraId="522DE81E" w14:textId="77777777" w:rsidR="00543822" w:rsidRPr="00077793" w:rsidRDefault="00543822" w:rsidP="00543822">
            <w:pPr>
              <w:pStyle w:val="ListParagraph"/>
              <w:numPr>
                <w:ilvl w:val="0"/>
                <w:numId w:val="41"/>
              </w:numPr>
              <w:rPr>
                <w:rFonts w:ascii="Times New Roman" w:hAnsi="Times New Roman" w:cs="Times New Roman"/>
              </w:rPr>
            </w:pPr>
            <w:r w:rsidRPr="00077793">
              <w:rPr>
                <w:rFonts w:ascii="Times New Roman" w:hAnsi="Times New Roman" w:cs="Times New Roman"/>
              </w:rPr>
              <w:t>Can you share some of the challenges of the Hub’s social prescribing program?</w:t>
            </w:r>
          </w:p>
        </w:tc>
        <w:tc>
          <w:tcPr>
            <w:tcW w:w="6119" w:type="dxa"/>
          </w:tcPr>
          <w:p w14:paraId="462EB651" w14:textId="77777777" w:rsidR="00543822" w:rsidRPr="00077793" w:rsidRDefault="00543822" w:rsidP="00A320C8">
            <w:pPr>
              <w:rPr>
                <w:rFonts w:ascii="Times New Roman" w:hAnsi="Times New Roman" w:cs="Times New Roman"/>
              </w:rPr>
            </w:pPr>
          </w:p>
        </w:tc>
      </w:tr>
      <w:tr w:rsidR="00543822" w:rsidRPr="00077793" w14:paraId="5223DE45" w14:textId="77777777" w:rsidTr="00A320C8">
        <w:tc>
          <w:tcPr>
            <w:tcW w:w="4676" w:type="dxa"/>
          </w:tcPr>
          <w:p w14:paraId="0A566AC8" w14:textId="77777777" w:rsidR="00543822" w:rsidRPr="00077793" w:rsidRDefault="00543822" w:rsidP="00543822">
            <w:pPr>
              <w:pStyle w:val="ListParagraph"/>
              <w:numPr>
                <w:ilvl w:val="0"/>
                <w:numId w:val="41"/>
              </w:numPr>
              <w:rPr>
                <w:rFonts w:ascii="Times New Roman" w:hAnsi="Times New Roman" w:cs="Times New Roman"/>
              </w:rPr>
            </w:pPr>
            <w:r w:rsidRPr="00077793">
              <w:rPr>
                <w:rFonts w:ascii="Times New Roman" w:hAnsi="Times New Roman" w:cs="Times New Roman"/>
              </w:rPr>
              <w:t>Can you share some of the successes of the Hub’s social prescribing program?</w:t>
            </w:r>
          </w:p>
        </w:tc>
        <w:tc>
          <w:tcPr>
            <w:tcW w:w="6119" w:type="dxa"/>
          </w:tcPr>
          <w:p w14:paraId="304B41B1" w14:textId="77777777" w:rsidR="00543822" w:rsidRPr="00077793" w:rsidRDefault="00543822" w:rsidP="00A320C8">
            <w:pPr>
              <w:rPr>
                <w:rFonts w:ascii="Times New Roman" w:hAnsi="Times New Roman" w:cs="Times New Roman"/>
              </w:rPr>
            </w:pPr>
          </w:p>
        </w:tc>
      </w:tr>
      <w:tr w:rsidR="00543822" w:rsidRPr="00077793" w14:paraId="148039C4" w14:textId="77777777" w:rsidTr="00A320C8">
        <w:tc>
          <w:tcPr>
            <w:tcW w:w="4676" w:type="dxa"/>
          </w:tcPr>
          <w:p w14:paraId="4512D508" w14:textId="77777777" w:rsidR="00543822" w:rsidRPr="00077793" w:rsidRDefault="00543822" w:rsidP="00543822">
            <w:pPr>
              <w:pStyle w:val="ListParagraph"/>
              <w:numPr>
                <w:ilvl w:val="0"/>
                <w:numId w:val="41"/>
              </w:numPr>
              <w:rPr>
                <w:rFonts w:ascii="Times New Roman" w:hAnsi="Times New Roman" w:cs="Times New Roman"/>
              </w:rPr>
            </w:pPr>
            <w:r w:rsidRPr="00077793">
              <w:rPr>
                <w:rFonts w:ascii="Times New Roman" w:hAnsi="Times New Roman" w:cs="Times New Roman"/>
              </w:rPr>
              <w:t>Can you share some lessons learned from the Hub’s social prescribing program?</w:t>
            </w:r>
          </w:p>
        </w:tc>
        <w:tc>
          <w:tcPr>
            <w:tcW w:w="6119" w:type="dxa"/>
          </w:tcPr>
          <w:p w14:paraId="7E83772F" w14:textId="77777777" w:rsidR="00543822" w:rsidRPr="00077793" w:rsidRDefault="00543822" w:rsidP="00A320C8">
            <w:pPr>
              <w:rPr>
                <w:rFonts w:ascii="Times New Roman" w:hAnsi="Times New Roman" w:cs="Times New Roman"/>
              </w:rPr>
            </w:pPr>
          </w:p>
        </w:tc>
      </w:tr>
      <w:tr w:rsidR="00543822" w:rsidRPr="00543822" w14:paraId="0D52C121" w14:textId="77777777" w:rsidTr="00A320C8">
        <w:trPr>
          <w:trHeight w:val="260"/>
        </w:trPr>
        <w:tc>
          <w:tcPr>
            <w:tcW w:w="4676" w:type="dxa"/>
          </w:tcPr>
          <w:p w14:paraId="1634D911" w14:textId="77777777" w:rsidR="00543822" w:rsidRPr="00543822" w:rsidRDefault="00543822" w:rsidP="00543822">
            <w:pPr>
              <w:pStyle w:val="Default"/>
              <w:numPr>
                <w:ilvl w:val="0"/>
                <w:numId w:val="41"/>
              </w:numPr>
              <w:rPr>
                <w:rFonts w:ascii="Times New Roman" w:hAnsi="Times New Roman" w:cs="Times New Roman"/>
              </w:rPr>
            </w:pPr>
            <w:r w:rsidRPr="00543822">
              <w:rPr>
                <w:rFonts w:ascii="Times New Roman" w:hAnsi="Times New Roman" w:cs="Times New Roman"/>
              </w:rPr>
              <w:t xml:space="preserve">Is there anything else you want to tell us about the social prescribing program? </w:t>
            </w:r>
          </w:p>
        </w:tc>
        <w:tc>
          <w:tcPr>
            <w:tcW w:w="6119" w:type="dxa"/>
          </w:tcPr>
          <w:p w14:paraId="047811E2" w14:textId="77777777" w:rsidR="00543822" w:rsidRPr="00543822" w:rsidRDefault="00543822" w:rsidP="00A320C8">
            <w:pPr>
              <w:rPr>
                <w:rFonts w:ascii="Times New Roman" w:hAnsi="Times New Roman" w:cs="Times New Roman"/>
              </w:rPr>
            </w:pPr>
          </w:p>
        </w:tc>
      </w:tr>
    </w:tbl>
    <w:p w14:paraId="15361290" w14:textId="5A3C65F9" w:rsidR="0077216F" w:rsidRPr="00CF21CE" w:rsidRDefault="0077216F" w:rsidP="00CF21CE">
      <w:pPr>
        <w:autoSpaceDE w:val="0"/>
        <w:autoSpaceDN w:val="0"/>
        <w:adjustRightInd w:val="0"/>
        <w:rPr>
          <w:rFonts w:ascii="Times New Roman" w:hAnsi="Times New Roman" w:cs="Times New Roman"/>
        </w:rPr>
      </w:pPr>
    </w:p>
    <w:sectPr w:rsidR="0077216F" w:rsidRPr="00CF21CE" w:rsidSect="00D96CF9">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B6B0B"/>
    <w:multiLevelType w:val="hybridMultilevel"/>
    <w:tmpl w:val="82A6B92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1345D7A"/>
    <w:multiLevelType w:val="hybridMultilevel"/>
    <w:tmpl w:val="B34ABE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C71936"/>
    <w:multiLevelType w:val="hybridMultilevel"/>
    <w:tmpl w:val="A63A74E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34347B"/>
    <w:multiLevelType w:val="hybridMultilevel"/>
    <w:tmpl w:val="D52EED5E"/>
    <w:lvl w:ilvl="0" w:tplc="D1F8A944">
      <w:start w:val="1"/>
      <w:numFmt w:val="decimal"/>
      <w:lvlText w:val="%1."/>
      <w:lvlJc w:val="left"/>
      <w:pPr>
        <w:ind w:left="360" w:hanging="360"/>
      </w:pPr>
      <w:rPr>
        <w:rFonts w:asciiTheme="minorHAnsi" w:eastAsiaTheme="minorHAnsi" w:hAnsiTheme="minorHAnsi" w:cstheme="minorBidi"/>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A82EB1"/>
    <w:multiLevelType w:val="hybridMultilevel"/>
    <w:tmpl w:val="E80EF5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D3D01B5"/>
    <w:multiLevelType w:val="hybridMultilevel"/>
    <w:tmpl w:val="5994076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8F48FC"/>
    <w:multiLevelType w:val="hybridMultilevel"/>
    <w:tmpl w:val="462096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2FD263F"/>
    <w:multiLevelType w:val="hybridMultilevel"/>
    <w:tmpl w:val="F228A90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5D56AB"/>
    <w:multiLevelType w:val="hybridMultilevel"/>
    <w:tmpl w:val="811ECB4A"/>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19F63012"/>
    <w:multiLevelType w:val="hybridMultilevel"/>
    <w:tmpl w:val="A112B8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B246C15"/>
    <w:multiLevelType w:val="hybridMultilevel"/>
    <w:tmpl w:val="71D0914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AB5A92"/>
    <w:multiLevelType w:val="multilevel"/>
    <w:tmpl w:val="AD447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57F32AD"/>
    <w:multiLevelType w:val="hybridMultilevel"/>
    <w:tmpl w:val="2766CDD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2BD0116A"/>
    <w:multiLevelType w:val="hybridMultilevel"/>
    <w:tmpl w:val="66006C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E3B5461"/>
    <w:multiLevelType w:val="hybridMultilevel"/>
    <w:tmpl w:val="BA2CD178"/>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0655CE6"/>
    <w:multiLevelType w:val="hybridMultilevel"/>
    <w:tmpl w:val="C548DD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1A96273"/>
    <w:multiLevelType w:val="hybridMultilevel"/>
    <w:tmpl w:val="85FCB1FC"/>
    <w:lvl w:ilvl="0" w:tplc="7FF8E352">
      <w:start w:val="1"/>
      <w:numFmt w:val="decimal"/>
      <w:lvlText w:val="%1."/>
      <w:lvlJc w:val="left"/>
      <w:pPr>
        <w:ind w:left="360" w:hanging="360"/>
      </w:pPr>
      <w:rPr>
        <w:rFonts w:hint="default"/>
        <w:b w:val="0"/>
        <w:bCs w:val="0"/>
        <w:strike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2301975"/>
    <w:multiLevelType w:val="hybridMultilevel"/>
    <w:tmpl w:val="C45A6D7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8" w15:restartNumberingAfterBreak="0">
    <w:nsid w:val="3485139F"/>
    <w:multiLevelType w:val="hybridMultilevel"/>
    <w:tmpl w:val="7834C9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5733B84"/>
    <w:multiLevelType w:val="hybridMultilevel"/>
    <w:tmpl w:val="2A64A852"/>
    <w:lvl w:ilvl="0" w:tplc="1009000F">
      <w:start w:val="1"/>
      <w:numFmt w:val="decimal"/>
      <w:lvlText w:val="%1."/>
      <w:lvlJc w:val="left"/>
      <w:pPr>
        <w:ind w:left="360" w:hanging="360"/>
      </w:pPr>
      <w:rPr>
        <w:rFonts w:hint="default"/>
      </w:rPr>
    </w:lvl>
    <w:lvl w:ilvl="1" w:tplc="E16C6EC2">
      <w:start w:val="1"/>
      <w:numFmt w:val="bullet"/>
      <w:lvlText w:val=""/>
      <w:lvlJc w:val="left"/>
      <w:pPr>
        <w:ind w:left="720" w:hanging="360"/>
      </w:pPr>
      <w:rPr>
        <w:rFonts w:ascii="Wingdings" w:hAnsi="Wingdings"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15:restartNumberingAfterBreak="0">
    <w:nsid w:val="3AE469D7"/>
    <w:multiLevelType w:val="hybridMultilevel"/>
    <w:tmpl w:val="68981F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EE62E8E"/>
    <w:multiLevelType w:val="hybridMultilevel"/>
    <w:tmpl w:val="8F3C60E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7D6781"/>
    <w:multiLevelType w:val="hybridMultilevel"/>
    <w:tmpl w:val="3142FC82"/>
    <w:lvl w:ilvl="0" w:tplc="0C0C0001">
      <w:start w:val="1"/>
      <w:numFmt w:val="bullet"/>
      <w:lvlText w:val=""/>
      <w:lvlJc w:val="left"/>
      <w:pPr>
        <w:ind w:left="360" w:hanging="360"/>
      </w:pPr>
      <w:rPr>
        <w:rFonts w:ascii="Symbol" w:hAnsi="Symbol" w:hint="default"/>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3" w15:restartNumberingAfterBreak="0">
    <w:nsid w:val="49156DF4"/>
    <w:multiLevelType w:val="hybridMultilevel"/>
    <w:tmpl w:val="FA82177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03B3222"/>
    <w:multiLevelType w:val="hybridMultilevel"/>
    <w:tmpl w:val="74206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16C6986"/>
    <w:multiLevelType w:val="hybridMultilevel"/>
    <w:tmpl w:val="E9D4EDE8"/>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15:restartNumberingAfterBreak="0">
    <w:nsid w:val="518C2645"/>
    <w:multiLevelType w:val="hybridMultilevel"/>
    <w:tmpl w:val="4328B5D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5B5F1E3B"/>
    <w:multiLevelType w:val="hybridMultilevel"/>
    <w:tmpl w:val="84427EE8"/>
    <w:lvl w:ilvl="0" w:tplc="1E888A96">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B674287"/>
    <w:multiLevelType w:val="hybridMultilevel"/>
    <w:tmpl w:val="022E0986"/>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5D1A7EA5"/>
    <w:multiLevelType w:val="hybridMultilevel"/>
    <w:tmpl w:val="AE16F3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D694A78"/>
    <w:multiLevelType w:val="hybridMultilevel"/>
    <w:tmpl w:val="4328B5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0487637"/>
    <w:multiLevelType w:val="hybridMultilevel"/>
    <w:tmpl w:val="6E401B9C"/>
    <w:lvl w:ilvl="0" w:tplc="A0A8F3D4">
      <w:start w:val="1"/>
      <w:numFmt w:val="bullet"/>
      <w:lvlText w:val=""/>
      <w:lvlJc w:val="left"/>
      <w:pPr>
        <w:ind w:left="360" w:hanging="360"/>
      </w:pPr>
      <w:rPr>
        <w:rFonts w:ascii="Symbol" w:hAnsi="Symbol" w:hint="default"/>
        <w:color w:val="auto"/>
        <w:sz w:val="24"/>
        <w:szCs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2DE221B"/>
    <w:multiLevelType w:val="hybridMultilevel"/>
    <w:tmpl w:val="7834C97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6AD0706B"/>
    <w:multiLevelType w:val="hybridMultilevel"/>
    <w:tmpl w:val="5E069CE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15:restartNumberingAfterBreak="0">
    <w:nsid w:val="6C9F5B47"/>
    <w:multiLevelType w:val="multilevel"/>
    <w:tmpl w:val="E0A6C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18F57A1"/>
    <w:multiLevelType w:val="hybridMultilevel"/>
    <w:tmpl w:val="0F9AC2C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7218473D"/>
    <w:multiLevelType w:val="hybridMultilevel"/>
    <w:tmpl w:val="6A64E5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3AF5416"/>
    <w:multiLevelType w:val="hybridMultilevel"/>
    <w:tmpl w:val="2B7ED5F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73BE05EC"/>
    <w:multiLevelType w:val="hybridMultilevel"/>
    <w:tmpl w:val="4328B5D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761604D2"/>
    <w:multiLevelType w:val="hybridMultilevel"/>
    <w:tmpl w:val="3F60D76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6526D3F"/>
    <w:multiLevelType w:val="hybridMultilevel"/>
    <w:tmpl w:val="4328B5D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7AFE4698"/>
    <w:multiLevelType w:val="hybridMultilevel"/>
    <w:tmpl w:val="7B5ACE0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2" w15:restartNumberingAfterBreak="0">
    <w:nsid w:val="7EB3638F"/>
    <w:multiLevelType w:val="hybridMultilevel"/>
    <w:tmpl w:val="4C28049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7F4A7DCB"/>
    <w:multiLevelType w:val="hybridMultilevel"/>
    <w:tmpl w:val="137E39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FFD4EE6"/>
    <w:multiLevelType w:val="hybridMultilevel"/>
    <w:tmpl w:val="7682E086"/>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2106682648">
    <w:abstractNumId w:val="35"/>
  </w:num>
  <w:num w:numId="2" w16cid:durableId="698118203">
    <w:abstractNumId w:val="20"/>
  </w:num>
  <w:num w:numId="3" w16cid:durableId="39282491">
    <w:abstractNumId w:val="11"/>
  </w:num>
  <w:num w:numId="4" w16cid:durableId="2013294908">
    <w:abstractNumId w:val="34"/>
  </w:num>
  <w:num w:numId="5" w16cid:durableId="1118530767">
    <w:abstractNumId w:val="29"/>
  </w:num>
  <w:num w:numId="6" w16cid:durableId="1658604890">
    <w:abstractNumId w:val="27"/>
  </w:num>
  <w:num w:numId="7" w16cid:durableId="207764141">
    <w:abstractNumId w:val="9"/>
  </w:num>
  <w:num w:numId="8" w16cid:durableId="1921014476">
    <w:abstractNumId w:val="4"/>
  </w:num>
  <w:num w:numId="9" w16cid:durableId="1059282070">
    <w:abstractNumId w:val="14"/>
  </w:num>
  <w:num w:numId="10" w16cid:durableId="1900706516">
    <w:abstractNumId w:val="30"/>
  </w:num>
  <w:num w:numId="11" w16cid:durableId="1092774211">
    <w:abstractNumId w:val="39"/>
  </w:num>
  <w:num w:numId="12" w16cid:durableId="746146061">
    <w:abstractNumId w:val="17"/>
  </w:num>
  <w:num w:numId="13" w16cid:durableId="628512345">
    <w:abstractNumId w:val="13"/>
  </w:num>
  <w:num w:numId="14" w16cid:durableId="559174781">
    <w:abstractNumId w:val="7"/>
  </w:num>
  <w:num w:numId="15" w16cid:durableId="1532185186">
    <w:abstractNumId w:val="38"/>
  </w:num>
  <w:num w:numId="16" w16cid:durableId="624043232">
    <w:abstractNumId w:val="33"/>
  </w:num>
  <w:num w:numId="17" w16cid:durableId="400760461">
    <w:abstractNumId w:val="25"/>
  </w:num>
  <w:num w:numId="18" w16cid:durableId="334308253">
    <w:abstractNumId w:val="42"/>
  </w:num>
  <w:num w:numId="19" w16cid:durableId="991325604">
    <w:abstractNumId w:val="2"/>
  </w:num>
  <w:num w:numId="20" w16cid:durableId="1158423077">
    <w:abstractNumId w:val="10"/>
  </w:num>
  <w:num w:numId="21" w16cid:durableId="1043409037">
    <w:abstractNumId w:val="15"/>
  </w:num>
  <w:num w:numId="22" w16cid:durableId="1352411867">
    <w:abstractNumId w:val="21"/>
  </w:num>
  <w:num w:numId="23" w16cid:durableId="1931235018">
    <w:abstractNumId w:val="36"/>
  </w:num>
  <w:num w:numId="24" w16cid:durableId="708458657">
    <w:abstractNumId w:val="18"/>
  </w:num>
  <w:num w:numId="25" w16cid:durableId="2126196983">
    <w:abstractNumId w:val="24"/>
  </w:num>
  <w:num w:numId="26" w16cid:durableId="1795517570">
    <w:abstractNumId w:val="3"/>
  </w:num>
  <w:num w:numId="27" w16cid:durableId="1519391417">
    <w:abstractNumId w:val="37"/>
  </w:num>
  <w:num w:numId="28" w16cid:durableId="1274633996">
    <w:abstractNumId w:val="26"/>
  </w:num>
  <w:num w:numId="29" w16cid:durableId="1384524522">
    <w:abstractNumId w:val="40"/>
  </w:num>
  <w:num w:numId="30" w16cid:durableId="204027191">
    <w:abstractNumId w:val="32"/>
  </w:num>
  <w:num w:numId="31" w16cid:durableId="267155287">
    <w:abstractNumId w:val="19"/>
  </w:num>
  <w:num w:numId="32" w16cid:durableId="1670865282">
    <w:abstractNumId w:val="12"/>
  </w:num>
  <w:num w:numId="33" w16cid:durableId="277219946">
    <w:abstractNumId w:val="41"/>
  </w:num>
  <w:num w:numId="34" w16cid:durableId="1027756066">
    <w:abstractNumId w:val="0"/>
  </w:num>
  <w:num w:numId="35" w16cid:durableId="1008020743">
    <w:abstractNumId w:val="22"/>
  </w:num>
  <w:num w:numId="36" w16cid:durableId="1554075683">
    <w:abstractNumId w:val="5"/>
  </w:num>
  <w:num w:numId="37" w16cid:durableId="2067491445">
    <w:abstractNumId w:val="31"/>
  </w:num>
  <w:num w:numId="38" w16cid:durableId="1392074866">
    <w:abstractNumId w:val="23"/>
  </w:num>
  <w:num w:numId="39" w16cid:durableId="1687636758">
    <w:abstractNumId w:val="6"/>
  </w:num>
  <w:num w:numId="40" w16cid:durableId="347175261">
    <w:abstractNumId w:val="43"/>
  </w:num>
  <w:num w:numId="41" w16cid:durableId="1804037827">
    <w:abstractNumId w:val="16"/>
  </w:num>
  <w:num w:numId="42" w16cid:durableId="34742292">
    <w:abstractNumId w:val="44"/>
  </w:num>
  <w:num w:numId="43" w16cid:durableId="654257291">
    <w:abstractNumId w:val="8"/>
  </w:num>
  <w:num w:numId="44" w16cid:durableId="210852026">
    <w:abstractNumId w:val="28"/>
  </w:num>
  <w:num w:numId="45" w16cid:durableId="11203464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4BC"/>
    <w:rsid w:val="00021C11"/>
    <w:rsid w:val="00025B15"/>
    <w:rsid w:val="00040369"/>
    <w:rsid w:val="00042F99"/>
    <w:rsid w:val="00047951"/>
    <w:rsid w:val="00054C64"/>
    <w:rsid w:val="00055E3D"/>
    <w:rsid w:val="000654A7"/>
    <w:rsid w:val="000658E1"/>
    <w:rsid w:val="000659A6"/>
    <w:rsid w:val="000675CB"/>
    <w:rsid w:val="000710CC"/>
    <w:rsid w:val="000740DF"/>
    <w:rsid w:val="0007548B"/>
    <w:rsid w:val="00076588"/>
    <w:rsid w:val="00077793"/>
    <w:rsid w:val="000821D6"/>
    <w:rsid w:val="000824C0"/>
    <w:rsid w:val="000869C9"/>
    <w:rsid w:val="0009260F"/>
    <w:rsid w:val="00093ECD"/>
    <w:rsid w:val="000958EE"/>
    <w:rsid w:val="000A056C"/>
    <w:rsid w:val="000A31C7"/>
    <w:rsid w:val="000A39CE"/>
    <w:rsid w:val="000B231B"/>
    <w:rsid w:val="000B3267"/>
    <w:rsid w:val="000B6C12"/>
    <w:rsid w:val="000B7C73"/>
    <w:rsid w:val="000C1549"/>
    <w:rsid w:val="000C67C8"/>
    <w:rsid w:val="000C6EB7"/>
    <w:rsid w:val="000C710C"/>
    <w:rsid w:val="000C7DA0"/>
    <w:rsid w:val="000D075E"/>
    <w:rsid w:val="000E0E1D"/>
    <w:rsid w:val="000E15DB"/>
    <w:rsid w:val="000E53F3"/>
    <w:rsid w:val="000E556A"/>
    <w:rsid w:val="000E7229"/>
    <w:rsid w:val="000F3C4B"/>
    <w:rsid w:val="000F4E30"/>
    <w:rsid w:val="000F7758"/>
    <w:rsid w:val="000F7A9C"/>
    <w:rsid w:val="0010318E"/>
    <w:rsid w:val="00104B0F"/>
    <w:rsid w:val="00115115"/>
    <w:rsid w:val="0012284B"/>
    <w:rsid w:val="00123AC8"/>
    <w:rsid w:val="0012611E"/>
    <w:rsid w:val="00130000"/>
    <w:rsid w:val="001330EF"/>
    <w:rsid w:val="00142E86"/>
    <w:rsid w:val="00145EFF"/>
    <w:rsid w:val="001468ED"/>
    <w:rsid w:val="001516D9"/>
    <w:rsid w:val="0015490F"/>
    <w:rsid w:val="00160B61"/>
    <w:rsid w:val="001612EB"/>
    <w:rsid w:val="001619BC"/>
    <w:rsid w:val="00181F6A"/>
    <w:rsid w:val="00184774"/>
    <w:rsid w:val="001853A4"/>
    <w:rsid w:val="00192FEC"/>
    <w:rsid w:val="0019581A"/>
    <w:rsid w:val="001A5295"/>
    <w:rsid w:val="001A6AC9"/>
    <w:rsid w:val="001B0BA1"/>
    <w:rsid w:val="001B6464"/>
    <w:rsid w:val="001B6823"/>
    <w:rsid w:val="001C3806"/>
    <w:rsid w:val="001D6DE4"/>
    <w:rsid w:val="001E064B"/>
    <w:rsid w:val="001E5B47"/>
    <w:rsid w:val="001F0ED1"/>
    <w:rsid w:val="001F1C87"/>
    <w:rsid w:val="002010D3"/>
    <w:rsid w:val="00203033"/>
    <w:rsid w:val="00204FDA"/>
    <w:rsid w:val="002062BA"/>
    <w:rsid w:val="00206BA6"/>
    <w:rsid w:val="002103D1"/>
    <w:rsid w:val="00226755"/>
    <w:rsid w:val="00232552"/>
    <w:rsid w:val="00234FC8"/>
    <w:rsid w:val="00237F93"/>
    <w:rsid w:val="0024234F"/>
    <w:rsid w:val="002474B7"/>
    <w:rsid w:val="002501C7"/>
    <w:rsid w:val="00261682"/>
    <w:rsid w:val="002655D4"/>
    <w:rsid w:val="00266429"/>
    <w:rsid w:val="00276704"/>
    <w:rsid w:val="00280BE4"/>
    <w:rsid w:val="00285761"/>
    <w:rsid w:val="00286E16"/>
    <w:rsid w:val="00297866"/>
    <w:rsid w:val="002A416A"/>
    <w:rsid w:val="002B058F"/>
    <w:rsid w:val="002B12C5"/>
    <w:rsid w:val="002B3DF4"/>
    <w:rsid w:val="002B58C6"/>
    <w:rsid w:val="002B7A33"/>
    <w:rsid w:val="002C4AA6"/>
    <w:rsid w:val="002D39F4"/>
    <w:rsid w:val="002D4340"/>
    <w:rsid w:val="002D5838"/>
    <w:rsid w:val="002D707D"/>
    <w:rsid w:val="002D7DB9"/>
    <w:rsid w:val="002E0F12"/>
    <w:rsid w:val="002E7722"/>
    <w:rsid w:val="002F11EB"/>
    <w:rsid w:val="00304B6A"/>
    <w:rsid w:val="00311E1B"/>
    <w:rsid w:val="0031536D"/>
    <w:rsid w:val="00322FF2"/>
    <w:rsid w:val="00325D00"/>
    <w:rsid w:val="003313AC"/>
    <w:rsid w:val="00334F7A"/>
    <w:rsid w:val="0033677A"/>
    <w:rsid w:val="00336AE8"/>
    <w:rsid w:val="00350387"/>
    <w:rsid w:val="00357753"/>
    <w:rsid w:val="00363DD8"/>
    <w:rsid w:val="00371806"/>
    <w:rsid w:val="0037352F"/>
    <w:rsid w:val="00376FCE"/>
    <w:rsid w:val="00380F37"/>
    <w:rsid w:val="00383DD2"/>
    <w:rsid w:val="00384262"/>
    <w:rsid w:val="003909DB"/>
    <w:rsid w:val="00390DE4"/>
    <w:rsid w:val="00393305"/>
    <w:rsid w:val="00393857"/>
    <w:rsid w:val="003A098D"/>
    <w:rsid w:val="003A1E99"/>
    <w:rsid w:val="003B5A15"/>
    <w:rsid w:val="003B5C71"/>
    <w:rsid w:val="003C1AE2"/>
    <w:rsid w:val="003C1D65"/>
    <w:rsid w:val="003C7205"/>
    <w:rsid w:val="003D657E"/>
    <w:rsid w:val="003E1015"/>
    <w:rsid w:val="003E2A0D"/>
    <w:rsid w:val="003E3E6F"/>
    <w:rsid w:val="003E4A58"/>
    <w:rsid w:val="003F5BC6"/>
    <w:rsid w:val="004001D7"/>
    <w:rsid w:val="00401380"/>
    <w:rsid w:val="00407F8C"/>
    <w:rsid w:val="00414090"/>
    <w:rsid w:val="0042124B"/>
    <w:rsid w:val="00422272"/>
    <w:rsid w:val="00424537"/>
    <w:rsid w:val="00427AD0"/>
    <w:rsid w:val="004325EC"/>
    <w:rsid w:val="00434697"/>
    <w:rsid w:val="00434C23"/>
    <w:rsid w:val="00440AD7"/>
    <w:rsid w:val="00447BE5"/>
    <w:rsid w:val="00450AB2"/>
    <w:rsid w:val="00451B49"/>
    <w:rsid w:val="004557F3"/>
    <w:rsid w:val="004567E0"/>
    <w:rsid w:val="004601C5"/>
    <w:rsid w:val="00463017"/>
    <w:rsid w:val="00464223"/>
    <w:rsid w:val="00465732"/>
    <w:rsid w:val="00473782"/>
    <w:rsid w:val="00476B59"/>
    <w:rsid w:val="0047757E"/>
    <w:rsid w:val="00481A85"/>
    <w:rsid w:val="004826FF"/>
    <w:rsid w:val="004835A3"/>
    <w:rsid w:val="00486E50"/>
    <w:rsid w:val="004879B8"/>
    <w:rsid w:val="004909E2"/>
    <w:rsid w:val="00497CE5"/>
    <w:rsid w:val="004A41C2"/>
    <w:rsid w:val="004C006D"/>
    <w:rsid w:val="004C0362"/>
    <w:rsid w:val="004C46B6"/>
    <w:rsid w:val="004D0717"/>
    <w:rsid w:val="004D3743"/>
    <w:rsid w:val="004D56B6"/>
    <w:rsid w:val="004D6B94"/>
    <w:rsid w:val="004D745E"/>
    <w:rsid w:val="004E6824"/>
    <w:rsid w:val="004F0285"/>
    <w:rsid w:val="004F0CC6"/>
    <w:rsid w:val="004F1DFB"/>
    <w:rsid w:val="004F4BF8"/>
    <w:rsid w:val="004F5B6A"/>
    <w:rsid w:val="004F7A6A"/>
    <w:rsid w:val="005031BF"/>
    <w:rsid w:val="00506B7D"/>
    <w:rsid w:val="00513E74"/>
    <w:rsid w:val="0051465E"/>
    <w:rsid w:val="00514DAF"/>
    <w:rsid w:val="005217EA"/>
    <w:rsid w:val="0052588D"/>
    <w:rsid w:val="0053667D"/>
    <w:rsid w:val="00537054"/>
    <w:rsid w:val="00543822"/>
    <w:rsid w:val="0055467C"/>
    <w:rsid w:val="00556A29"/>
    <w:rsid w:val="00564C8B"/>
    <w:rsid w:val="005660A1"/>
    <w:rsid w:val="005703A4"/>
    <w:rsid w:val="00571C09"/>
    <w:rsid w:val="0057433C"/>
    <w:rsid w:val="00574826"/>
    <w:rsid w:val="0058117B"/>
    <w:rsid w:val="005854CF"/>
    <w:rsid w:val="00590206"/>
    <w:rsid w:val="005908E6"/>
    <w:rsid w:val="005936C1"/>
    <w:rsid w:val="0059452C"/>
    <w:rsid w:val="00595CE9"/>
    <w:rsid w:val="005A262F"/>
    <w:rsid w:val="005A33FB"/>
    <w:rsid w:val="005A5971"/>
    <w:rsid w:val="005A5D7D"/>
    <w:rsid w:val="005B0109"/>
    <w:rsid w:val="005B1010"/>
    <w:rsid w:val="005B4180"/>
    <w:rsid w:val="005C0B0A"/>
    <w:rsid w:val="005C3BA5"/>
    <w:rsid w:val="005D4664"/>
    <w:rsid w:val="005D4FF7"/>
    <w:rsid w:val="005E6268"/>
    <w:rsid w:val="005F151D"/>
    <w:rsid w:val="006011D5"/>
    <w:rsid w:val="00602604"/>
    <w:rsid w:val="00603137"/>
    <w:rsid w:val="0060621B"/>
    <w:rsid w:val="0060677C"/>
    <w:rsid w:val="00607117"/>
    <w:rsid w:val="006129D6"/>
    <w:rsid w:val="0061447C"/>
    <w:rsid w:val="00615AB7"/>
    <w:rsid w:val="006166E9"/>
    <w:rsid w:val="006167DD"/>
    <w:rsid w:val="006175FB"/>
    <w:rsid w:val="00620B9F"/>
    <w:rsid w:val="00622C8B"/>
    <w:rsid w:val="00623F5E"/>
    <w:rsid w:val="00632CB1"/>
    <w:rsid w:val="006356F3"/>
    <w:rsid w:val="00635F6E"/>
    <w:rsid w:val="00637A45"/>
    <w:rsid w:val="0064091D"/>
    <w:rsid w:val="00640C89"/>
    <w:rsid w:val="00644664"/>
    <w:rsid w:val="00645BDB"/>
    <w:rsid w:val="00646DAB"/>
    <w:rsid w:val="00650AE2"/>
    <w:rsid w:val="006519FB"/>
    <w:rsid w:val="0065253E"/>
    <w:rsid w:val="00656A5F"/>
    <w:rsid w:val="00663235"/>
    <w:rsid w:val="00665A05"/>
    <w:rsid w:val="00667D15"/>
    <w:rsid w:val="00670056"/>
    <w:rsid w:val="006704BC"/>
    <w:rsid w:val="00673C8C"/>
    <w:rsid w:val="006748A9"/>
    <w:rsid w:val="00675145"/>
    <w:rsid w:val="0068265A"/>
    <w:rsid w:val="006828EA"/>
    <w:rsid w:val="00690E41"/>
    <w:rsid w:val="006A4D0D"/>
    <w:rsid w:val="006B2138"/>
    <w:rsid w:val="006B2A88"/>
    <w:rsid w:val="006B601A"/>
    <w:rsid w:val="006C77BF"/>
    <w:rsid w:val="006C7B10"/>
    <w:rsid w:val="006D63CB"/>
    <w:rsid w:val="006F22F3"/>
    <w:rsid w:val="007005EA"/>
    <w:rsid w:val="0070326E"/>
    <w:rsid w:val="007070DF"/>
    <w:rsid w:val="007119C7"/>
    <w:rsid w:val="00713DBD"/>
    <w:rsid w:val="007149F6"/>
    <w:rsid w:val="0073159B"/>
    <w:rsid w:val="007330CA"/>
    <w:rsid w:val="0073587F"/>
    <w:rsid w:val="00735C42"/>
    <w:rsid w:val="00737472"/>
    <w:rsid w:val="00763F6D"/>
    <w:rsid w:val="0076601D"/>
    <w:rsid w:val="0077216F"/>
    <w:rsid w:val="00780949"/>
    <w:rsid w:val="00781E43"/>
    <w:rsid w:val="00786E8E"/>
    <w:rsid w:val="00786EC5"/>
    <w:rsid w:val="00790CDF"/>
    <w:rsid w:val="00792711"/>
    <w:rsid w:val="007A0726"/>
    <w:rsid w:val="007A0EAD"/>
    <w:rsid w:val="007A6F88"/>
    <w:rsid w:val="007C46E0"/>
    <w:rsid w:val="007C559D"/>
    <w:rsid w:val="007D6468"/>
    <w:rsid w:val="007E08A6"/>
    <w:rsid w:val="007E3B7D"/>
    <w:rsid w:val="007E545B"/>
    <w:rsid w:val="007E5C0C"/>
    <w:rsid w:val="007E7222"/>
    <w:rsid w:val="007F2623"/>
    <w:rsid w:val="007F469B"/>
    <w:rsid w:val="007F6EA9"/>
    <w:rsid w:val="00804452"/>
    <w:rsid w:val="00806F53"/>
    <w:rsid w:val="00810E12"/>
    <w:rsid w:val="00814E85"/>
    <w:rsid w:val="00827EE4"/>
    <w:rsid w:val="00833E13"/>
    <w:rsid w:val="00844979"/>
    <w:rsid w:val="008454CB"/>
    <w:rsid w:val="00850DEA"/>
    <w:rsid w:val="008615EE"/>
    <w:rsid w:val="00863B6E"/>
    <w:rsid w:val="00863EC5"/>
    <w:rsid w:val="00865D46"/>
    <w:rsid w:val="008671DB"/>
    <w:rsid w:val="00867C58"/>
    <w:rsid w:val="00871935"/>
    <w:rsid w:val="0087594E"/>
    <w:rsid w:val="0088386D"/>
    <w:rsid w:val="0088703C"/>
    <w:rsid w:val="00887942"/>
    <w:rsid w:val="00897D72"/>
    <w:rsid w:val="008A1994"/>
    <w:rsid w:val="008A6253"/>
    <w:rsid w:val="008B37D7"/>
    <w:rsid w:val="008C4348"/>
    <w:rsid w:val="008D2A1F"/>
    <w:rsid w:val="008E7EB9"/>
    <w:rsid w:val="00903C89"/>
    <w:rsid w:val="009043E7"/>
    <w:rsid w:val="00904710"/>
    <w:rsid w:val="009059C2"/>
    <w:rsid w:val="00911024"/>
    <w:rsid w:val="00912D4D"/>
    <w:rsid w:val="00913231"/>
    <w:rsid w:val="00924CD0"/>
    <w:rsid w:val="009257BB"/>
    <w:rsid w:val="00925B33"/>
    <w:rsid w:val="00927D9D"/>
    <w:rsid w:val="009321ED"/>
    <w:rsid w:val="00936A6B"/>
    <w:rsid w:val="00944EA4"/>
    <w:rsid w:val="00945B3F"/>
    <w:rsid w:val="00952084"/>
    <w:rsid w:val="0095361D"/>
    <w:rsid w:val="00960F24"/>
    <w:rsid w:val="00962C60"/>
    <w:rsid w:val="009664DF"/>
    <w:rsid w:val="00970C19"/>
    <w:rsid w:val="00975072"/>
    <w:rsid w:val="00975DD8"/>
    <w:rsid w:val="009819DD"/>
    <w:rsid w:val="00984C87"/>
    <w:rsid w:val="00987167"/>
    <w:rsid w:val="00987E06"/>
    <w:rsid w:val="0099146D"/>
    <w:rsid w:val="0099229A"/>
    <w:rsid w:val="009958BE"/>
    <w:rsid w:val="009A5179"/>
    <w:rsid w:val="009A75D5"/>
    <w:rsid w:val="009B3FC4"/>
    <w:rsid w:val="009B5307"/>
    <w:rsid w:val="009B7611"/>
    <w:rsid w:val="009C1983"/>
    <w:rsid w:val="009C21C0"/>
    <w:rsid w:val="009C29FD"/>
    <w:rsid w:val="009C7B05"/>
    <w:rsid w:val="009D10B3"/>
    <w:rsid w:val="009D1C4E"/>
    <w:rsid w:val="009D79F8"/>
    <w:rsid w:val="009E08D4"/>
    <w:rsid w:val="009E3A2A"/>
    <w:rsid w:val="00A01D22"/>
    <w:rsid w:val="00A071D2"/>
    <w:rsid w:val="00A14D3A"/>
    <w:rsid w:val="00A16003"/>
    <w:rsid w:val="00A16ADF"/>
    <w:rsid w:val="00A20E43"/>
    <w:rsid w:val="00A23033"/>
    <w:rsid w:val="00A42A0F"/>
    <w:rsid w:val="00A468A8"/>
    <w:rsid w:val="00A53CB9"/>
    <w:rsid w:val="00A57590"/>
    <w:rsid w:val="00A610F8"/>
    <w:rsid w:val="00A63FC8"/>
    <w:rsid w:val="00A64B6C"/>
    <w:rsid w:val="00A66599"/>
    <w:rsid w:val="00A71271"/>
    <w:rsid w:val="00A83A8F"/>
    <w:rsid w:val="00A965FF"/>
    <w:rsid w:val="00AA2589"/>
    <w:rsid w:val="00AA3E80"/>
    <w:rsid w:val="00AB4A4B"/>
    <w:rsid w:val="00AD5B24"/>
    <w:rsid w:val="00AD7ACD"/>
    <w:rsid w:val="00AE3DF5"/>
    <w:rsid w:val="00AF0E99"/>
    <w:rsid w:val="00AF1BD9"/>
    <w:rsid w:val="00AF416E"/>
    <w:rsid w:val="00AF7E8F"/>
    <w:rsid w:val="00B147C0"/>
    <w:rsid w:val="00B14E40"/>
    <w:rsid w:val="00B16C80"/>
    <w:rsid w:val="00B20418"/>
    <w:rsid w:val="00B23774"/>
    <w:rsid w:val="00B2657C"/>
    <w:rsid w:val="00B302B1"/>
    <w:rsid w:val="00B3257B"/>
    <w:rsid w:val="00B3613E"/>
    <w:rsid w:val="00B36369"/>
    <w:rsid w:val="00B41CDE"/>
    <w:rsid w:val="00B43A3E"/>
    <w:rsid w:val="00B51B42"/>
    <w:rsid w:val="00B575BB"/>
    <w:rsid w:val="00B60652"/>
    <w:rsid w:val="00B62F2A"/>
    <w:rsid w:val="00B65B27"/>
    <w:rsid w:val="00B7245D"/>
    <w:rsid w:val="00B7365F"/>
    <w:rsid w:val="00B76299"/>
    <w:rsid w:val="00B83EA3"/>
    <w:rsid w:val="00B86069"/>
    <w:rsid w:val="00B8797C"/>
    <w:rsid w:val="00B9397C"/>
    <w:rsid w:val="00B95206"/>
    <w:rsid w:val="00BA1B95"/>
    <w:rsid w:val="00BA53EE"/>
    <w:rsid w:val="00BA63A9"/>
    <w:rsid w:val="00BA7B34"/>
    <w:rsid w:val="00BB026E"/>
    <w:rsid w:val="00BB3779"/>
    <w:rsid w:val="00BB69DD"/>
    <w:rsid w:val="00BB728A"/>
    <w:rsid w:val="00BC0800"/>
    <w:rsid w:val="00BD238F"/>
    <w:rsid w:val="00BD5B00"/>
    <w:rsid w:val="00BE08DA"/>
    <w:rsid w:val="00BE29EE"/>
    <w:rsid w:val="00BE66F0"/>
    <w:rsid w:val="00BF0F40"/>
    <w:rsid w:val="00BF7082"/>
    <w:rsid w:val="00BF7C6D"/>
    <w:rsid w:val="00C02F43"/>
    <w:rsid w:val="00C03B58"/>
    <w:rsid w:val="00C06880"/>
    <w:rsid w:val="00C10DC7"/>
    <w:rsid w:val="00C16F68"/>
    <w:rsid w:val="00C22D46"/>
    <w:rsid w:val="00C2626D"/>
    <w:rsid w:val="00C34EFF"/>
    <w:rsid w:val="00C35178"/>
    <w:rsid w:val="00C46B45"/>
    <w:rsid w:val="00C46F53"/>
    <w:rsid w:val="00C52830"/>
    <w:rsid w:val="00C574D0"/>
    <w:rsid w:val="00C609FC"/>
    <w:rsid w:val="00C7629E"/>
    <w:rsid w:val="00C821AB"/>
    <w:rsid w:val="00C83C12"/>
    <w:rsid w:val="00C85564"/>
    <w:rsid w:val="00C87B40"/>
    <w:rsid w:val="00C94095"/>
    <w:rsid w:val="00C94C62"/>
    <w:rsid w:val="00CA298E"/>
    <w:rsid w:val="00CB06D9"/>
    <w:rsid w:val="00CB3B7A"/>
    <w:rsid w:val="00CB6BDD"/>
    <w:rsid w:val="00CC2CA4"/>
    <w:rsid w:val="00CD74B4"/>
    <w:rsid w:val="00CE4F69"/>
    <w:rsid w:val="00CF1711"/>
    <w:rsid w:val="00CF1FE3"/>
    <w:rsid w:val="00CF21CE"/>
    <w:rsid w:val="00D00B16"/>
    <w:rsid w:val="00D01B76"/>
    <w:rsid w:val="00D04F65"/>
    <w:rsid w:val="00D0554C"/>
    <w:rsid w:val="00D07147"/>
    <w:rsid w:val="00D144C6"/>
    <w:rsid w:val="00D2394D"/>
    <w:rsid w:val="00D308BB"/>
    <w:rsid w:val="00D32061"/>
    <w:rsid w:val="00D35CA1"/>
    <w:rsid w:val="00D54240"/>
    <w:rsid w:val="00D6053C"/>
    <w:rsid w:val="00D649AE"/>
    <w:rsid w:val="00D86642"/>
    <w:rsid w:val="00D90148"/>
    <w:rsid w:val="00D92284"/>
    <w:rsid w:val="00D929F8"/>
    <w:rsid w:val="00D96CF9"/>
    <w:rsid w:val="00D97529"/>
    <w:rsid w:val="00DA620D"/>
    <w:rsid w:val="00DB025B"/>
    <w:rsid w:val="00DB3488"/>
    <w:rsid w:val="00DC1AF5"/>
    <w:rsid w:val="00DC2A84"/>
    <w:rsid w:val="00DE0307"/>
    <w:rsid w:val="00DE061D"/>
    <w:rsid w:val="00DE5942"/>
    <w:rsid w:val="00DE7579"/>
    <w:rsid w:val="00DF56D5"/>
    <w:rsid w:val="00DF751E"/>
    <w:rsid w:val="00E0305C"/>
    <w:rsid w:val="00E13572"/>
    <w:rsid w:val="00E1452D"/>
    <w:rsid w:val="00E14DC9"/>
    <w:rsid w:val="00E15861"/>
    <w:rsid w:val="00E31E9D"/>
    <w:rsid w:val="00E350A1"/>
    <w:rsid w:val="00E55319"/>
    <w:rsid w:val="00E6213B"/>
    <w:rsid w:val="00E6323A"/>
    <w:rsid w:val="00E64C78"/>
    <w:rsid w:val="00E667E1"/>
    <w:rsid w:val="00E77E05"/>
    <w:rsid w:val="00E81FAC"/>
    <w:rsid w:val="00E847B5"/>
    <w:rsid w:val="00E852DF"/>
    <w:rsid w:val="00E8585C"/>
    <w:rsid w:val="00E91668"/>
    <w:rsid w:val="00E936B4"/>
    <w:rsid w:val="00E9392A"/>
    <w:rsid w:val="00E9532F"/>
    <w:rsid w:val="00E95BF9"/>
    <w:rsid w:val="00EA39BA"/>
    <w:rsid w:val="00EA4353"/>
    <w:rsid w:val="00EA6010"/>
    <w:rsid w:val="00EA7CA0"/>
    <w:rsid w:val="00EC2877"/>
    <w:rsid w:val="00ED318E"/>
    <w:rsid w:val="00ED32EE"/>
    <w:rsid w:val="00ED42A4"/>
    <w:rsid w:val="00EF45CD"/>
    <w:rsid w:val="00EF6038"/>
    <w:rsid w:val="00F0418F"/>
    <w:rsid w:val="00F112E1"/>
    <w:rsid w:val="00F133AF"/>
    <w:rsid w:val="00F1598B"/>
    <w:rsid w:val="00F16037"/>
    <w:rsid w:val="00F1732F"/>
    <w:rsid w:val="00F22F24"/>
    <w:rsid w:val="00F35E13"/>
    <w:rsid w:val="00F44BB5"/>
    <w:rsid w:val="00F464E2"/>
    <w:rsid w:val="00F46EB9"/>
    <w:rsid w:val="00F506BE"/>
    <w:rsid w:val="00F65A15"/>
    <w:rsid w:val="00F679DE"/>
    <w:rsid w:val="00F712CB"/>
    <w:rsid w:val="00F75660"/>
    <w:rsid w:val="00F76302"/>
    <w:rsid w:val="00F85F52"/>
    <w:rsid w:val="00F85FF5"/>
    <w:rsid w:val="00F87BB8"/>
    <w:rsid w:val="00F90CBE"/>
    <w:rsid w:val="00F91437"/>
    <w:rsid w:val="00F932BB"/>
    <w:rsid w:val="00F9636B"/>
    <w:rsid w:val="00F970C8"/>
    <w:rsid w:val="00FA1AC1"/>
    <w:rsid w:val="00FA4DF4"/>
    <w:rsid w:val="00FB37A3"/>
    <w:rsid w:val="00FC09DA"/>
    <w:rsid w:val="00FC2C62"/>
    <w:rsid w:val="00FC7B82"/>
    <w:rsid w:val="00FD163A"/>
    <w:rsid w:val="00FD2CE5"/>
    <w:rsid w:val="00FE167D"/>
    <w:rsid w:val="00FE2CB8"/>
    <w:rsid w:val="0765EBAA"/>
    <w:rsid w:val="141D2F9E"/>
    <w:rsid w:val="18B8F836"/>
    <w:rsid w:val="215F3D68"/>
    <w:rsid w:val="237B2744"/>
    <w:rsid w:val="25EC4AFD"/>
    <w:rsid w:val="2769649C"/>
    <w:rsid w:val="32BB2C8D"/>
    <w:rsid w:val="32F95C56"/>
    <w:rsid w:val="38DFF161"/>
    <w:rsid w:val="3B902C42"/>
    <w:rsid w:val="42F2BCE5"/>
    <w:rsid w:val="48F34438"/>
    <w:rsid w:val="4F5FF50B"/>
    <w:rsid w:val="517898B2"/>
    <w:rsid w:val="5E5A776B"/>
    <w:rsid w:val="6BE9FD7A"/>
    <w:rsid w:val="70C0BF45"/>
    <w:rsid w:val="74B4C504"/>
    <w:rsid w:val="79EE2B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D24FD"/>
  <w15:chartTrackingRefBased/>
  <w15:docId w15:val="{4E9F80E0-3811-6B49-BF1C-84AEC4752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3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3231"/>
    <w:pPr>
      <w:ind w:left="720"/>
      <w:contextualSpacing/>
    </w:pPr>
  </w:style>
  <w:style w:type="paragraph" w:customStyle="1" w:styleId="Default">
    <w:name w:val="Default"/>
    <w:rsid w:val="00B8797C"/>
    <w:pPr>
      <w:autoSpaceDE w:val="0"/>
      <w:autoSpaceDN w:val="0"/>
      <w:adjustRightInd w:val="0"/>
    </w:pPr>
    <w:rPr>
      <w:rFonts w:ascii="Calibri" w:hAnsi="Calibri" w:cs="Calibri"/>
      <w:color w:val="000000"/>
      <w:lang w:val="en-US"/>
    </w:rPr>
  </w:style>
  <w:style w:type="paragraph" w:styleId="NormalWeb">
    <w:name w:val="Normal (Web)"/>
    <w:basedOn w:val="Normal"/>
    <w:uiPriority w:val="99"/>
    <w:semiHidden/>
    <w:unhideWhenUsed/>
    <w:rsid w:val="00514DAF"/>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4325EC"/>
    <w:rPr>
      <w:color w:val="808080"/>
    </w:rPr>
  </w:style>
  <w:style w:type="table" w:styleId="TableGrid">
    <w:name w:val="Table Grid"/>
    <w:basedOn w:val="TableNormal"/>
    <w:uiPriority w:val="39"/>
    <w:rsid w:val="006B2A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94687">
      <w:bodyDiv w:val="1"/>
      <w:marLeft w:val="0"/>
      <w:marRight w:val="0"/>
      <w:marTop w:val="0"/>
      <w:marBottom w:val="0"/>
      <w:divBdr>
        <w:top w:val="none" w:sz="0" w:space="0" w:color="auto"/>
        <w:left w:val="none" w:sz="0" w:space="0" w:color="auto"/>
        <w:bottom w:val="none" w:sz="0" w:space="0" w:color="auto"/>
        <w:right w:val="none" w:sz="0" w:space="0" w:color="auto"/>
      </w:divBdr>
    </w:div>
    <w:div w:id="940918869">
      <w:bodyDiv w:val="1"/>
      <w:marLeft w:val="0"/>
      <w:marRight w:val="0"/>
      <w:marTop w:val="0"/>
      <w:marBottom w:val="0"/>
      <w:divBdr>
        <w:top w:val="none" w:sz="0" w:space="0" w:color="auto"/>
        <w:left w:val="none" w:sz="0" w:space="0" w:color="auto"/>
        <w:bottom w:val="none" w:sz="0" w:space="0" w:color="auto"/>
        <w:right w:val="none" w:sz="0" w:space="0" w:color="auto"/>
      </w:divBdr>
    </w:div>
    <w:div w:id="1958248444">
      <w:bodyDiv w:val="1"/>
      <w:marLeft w:val="0"/>
      <w:marRight w:val="0"/>
      <w:marTop w:val="0"/>
      <w:marBottom w:val="0"/>
      <w:divBdr>
        <w:top w:val="none" w:sz="0" w:space="0" w:color="auto"/>
        <w:left w:val="none" w:sz="0" w:space="0" w:color="auto"/>
        <w:bottom w:val="none" w:sz="0" w:space="0" w:color="auto"/>
        <w:right w:val="none" w:sz="0" w:space="0" w:color="auto"/>
      </w:divBdr>
      <w:divsChild>
        <w:div w:id="468518645">
          <w:marLeft w:val="0"/>
          <w:marRight w:val="0"/>
          <w:marTop w:val="0"/>
          <w:marBottom w:val="0"/>
          <w:divBdr>
            <w:top w:val="none" w:sz="0" w:space="0" w:color="auto"/>
            <w:left w:val="none" w:sz="0" w:space="0" w:color="auto"/>
            <w:bottom w:val="none" w:sz="0" w:space="0" w:color="auto"/>
            <w:right w:val="none" w:sz="0" w:space="0" w:color="auto"/>
          </w:divBdr>
        </w:div>
      </w:divsChild>
    </w:div>
    <w:div w:id="2131197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3314297C5CCB34DA468B40F8E9F9B5D" ma:contentTypeVersion="16" ma:contentTypeDescription="Create a new document." ma:contentTypeScope="" ma:versionID="3ef1e2898ca8935efc0da973cbce2873">
  <xsd:schema xmlns:xsd="http://www.w3.org/2001/XMLSchema" xmlns:xs="http://www.w3.org/2001/XMLSchema" xmlns:p="http://schemas.microsoft.com/office/2006/metadata/properties" xmlns:ns2="79db60af-87a2-4903-ae0e-2db3f1299ce6" xmlns:ns3="d31b9513-7649-4908-b1ad-8b37d4de1b94" targetNamespace="http://schemas.microsoft.com/office/2006/metadata/properties" ma:root="true" ma:fieldsID="697ce3273b7e9c5bc3d937fd5e279b59" ns2:_="" ns3:_="">
    <xsd:import namespace="79db60af-87a2-4903-ae0e-2db3f1299ce6"/>
    <xsd:import namespace="d31b9513-7649-4908-b1ad-8b37d4de1b9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db60af-87a2-4903-ae0e-2db3f1299c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7e05af3-3c2f-48f6-b96c-4e69f063a6a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31b9513-7649-4908-b1ad-8b37d4de1b9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80d3d25-2767-4cc1-8e4e-47ee67c59587}" ma:internalName="TaxCatchAll" ma:showField="CatchAllData" ma:web="d31b9513-7649-4908-b1ad-8b37d4de1b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F3623D-6E57-443C-85FB-01564C214CB8}">
  <ds:schemaRefs>
    <ds:schemaRef ds:uri="http://schemas.microsoft.com/sharepoint/v3/contenttype/forms"/>
  </ds:schemaRefs>
</ds:datastoreItem>
</file>

<file path=customXml/itemProps2.xml><?xml version="1.0" encoding="utf-8"?>
<ds:datastoreItem xmlns:ds="http://schemas.openxmlformats.org/officeDocument/2006/customXml" ds:itemID="{A6B46208-9F08-4255-AE3E-6477E9BA1A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db60af-87a2-4903-ae0e-2db3f1299ce6"/>
    <ds:schemaRef ds:uri="d31b9513-7649-4908-b1ad-8b37d4de1b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2</Pages>
  <Words>452</Words>
  <Characters>2579</Characters>
  <Application>Microsoft Office Word</Application>
  <DocSecurity>0</DocSecurity>
  <Lines>21</Lines>
  <Paragraphs>6</Paragraphs>
  <ScaleCrop>false</ScaleCrop>
  <Company/>
  <LinksUpToDate>false</LinksUpToDate>
  <CharactersWithSpaces>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uhl</dc:creator>
  <cp:keywords/>
  <dc:description/>
  <cp:lastModifiedBy>Caitlin Muhl</cp:lastModifiedBy>
  <cp:revision>725</cp:revision>
  <dcterms:created xsi:type="dcterms:W3CDTF">2023-02-02T22:26:00Z</dcterms:created>
  <dcterms:modified xsi:type="dcterms:W3CDTF">2026-03-08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e92869f6172040ca99db579fd3251d9abe859db89a0026f293215948c42c5a</vt:lpwstr>
  </property>
</Properties>
</file>